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72F431A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53F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10822DD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8556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6A27B61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8556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72F431A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53F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10822DD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8556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6A27B61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8556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5AC432E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A36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 (Medlin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570D5A7B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6A36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5AC432E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A36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 (Medlin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570D5A7B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6A36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4F5CC5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153F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4F5CC5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153F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441FE22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53F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441FE22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53F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634A11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153F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6Aung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634A11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153F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C154A9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153F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C154A9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153F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7DB957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153F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7DB957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153F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4A2E72BA" w:rsidR="00560609" w:rsidRDefault="00153F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eo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Neither pulmonary functio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qualitative data included.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5ED2FEAA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4A2E72BA" w:rsidR="00560609" w:rsidRDefault="00153F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e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Neither pulmonary functio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qualitative data included.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5ED2FEAA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8965F0A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67A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7C9A214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67A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8965F0A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67A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7C9A214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67A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10ECDF" w14:textId="77777777" w:rsidR="009B2964" w:rsidRDefault="009B2964" w:rsidP="001502CF">
      <w:pPr>
        <w:spacing w:after="0" w:line="240" w:lineRule="auto"/>
      </w:pPr>
      <w:r>
        <w:separator/>
      </w:r>
    </w:p>
  </w:endnote>
  <w:endnote w:type="continuationSeparator" w:id="0">
    <w:p w14:paraId="5AB58D9C" w14:textId="77777777" w:rsidR="009B2964" w:rsidRDefault="009B296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D620A3" w14:textId="77777777" w:rsidR="006A36E1" w:rsidRDefault="006A36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FD62A3" w14:textId="77777777" w:rsidR="006A36E1" w:rsidRDefault="006A36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D746E" w14:textId="77777777" w:rsidR="006A36E1" w:rsidRDefault="006A36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1444D" w14:textId="77777777" w:rsidR="009B2964" w:rsidRDefault="009B2964" w:rsidP="001502CF">
      <w:pPr>
        <w:spacing w:after="0" w:line="240" w:lineRule="auto"/>
      </w:pPr>
      <w:r>
        <w:separator/>
      </w:r>
    </w:p>
  </w:footnote>
  <w:footnote w:type="continuationSeparator" w:id="0">
    <w:p w14:paraId="38895928" w14:textId="77777777" w:rsidR="009B2964" w:rsidRDefault="009B296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A827D" w14:textId="77777777" w:rsidR="006A36E1" w:rsidRDefault="006A36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BE3F0B" w14:textId="6A62CD61" w:rsidR="006A36E1" w:rsidRPr="00ED445B" w:rsidRDefault="00ED445B" w:rsidP="00ED445B">
    <w:pPr>
      <w:spacing w:after="0" w:line="240" w:lineRule="auto"/>
      <w:rPr>
        <w:b/>
      </w:rPr>
    </w:pPr>
    <w:r>
      <w:rPr>
        <w:b/>
      </w:rPr>
      <w:t xml:space="preserve">PRISMA 2020 </w:t>
    </w:r>
    <w:r w:rsidR="006A36E1">
      <w:rPr>
        <w:b/>
      </w:rPr>
      <w:t>Flow Diagram</w:t>
    </w:r>
    <w:r w:rsidR="0014043F">
      <w:rPr>
        <w:b/>
      </w:rPr>
      <w:t xml:space="preserve"> (Supplemental Figure </w:t>
    </w:r>
    <w:r w:rsidR="0014043F">
      <w:rPr>
        <w:b/>
      </w:rPr>
      <w:t>3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33F883" w14:textId="77777777" w:rsidR="006A36E1" w:rsidRDefault="006A36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4043F"/>
    <w:rsid w:val="001502CF"/>
    <w:rsid w:val="0015239F"/>
    <w:rsid w:val="00153FF0"/>
    <w:rsid w:val="0018236E"/>
    <w:rsid w:val="001E371A"/>
    <w:rsid w:val="001F475C"/>
    <w:rsid w:val="00243932"/>
    <w:rsid w:val="002B1E2D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36E1"/>
    <w:rsid w:val="00757902"/>
    <w:rsid w:val="007C36DE"/>
    <w:rsid w:val="007F146A"/>
    <w:rsid w:val="00827301"/>
    <w:rsid w:val="008556B7"/>
    <w:rsid w:val="008F23FC"/>
    <w:rsid w:val="008F6824"/>
    <w:rsid w:val="00960F04"/>
    <w:rsid w:val="009A5F2C"/>
    <w:rsid w:val="009B2964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67ADB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yers, Dom M</cp:lastModifiedBy>
  <cp:revision>68</cp:revision>
  <dcterms:created xsi:type="dcterms:W3CDTF">2020-01-29T05:46:00Z</dcterms:created>
  <dcterms:modified xsi:type="dcterms:W3CDTF">2021-04-23T01:00:00Z</dcterms:modified>
</cp:coreProperties>
</file>